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3</w:t>
      </w:r>
      <w:r>
        <w:rPr>
          <w:rFonts w:cs="Times New Roman" w:ascii="Times New Roman" w:hAnsi="Times New Roman"/>
          <w:b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Table S3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Differentially expressed mRNAs in RA FLSs versus normal FLS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78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360"/>
        <w:gridCol w:w="1559"/>
        <w:gridCol w:w="1559"/>
        <w:gridCol w:w="1197"/>
      </w:tblGrid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qnam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Symbo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ld Chang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39839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ZD1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61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139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AC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139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AC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834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MEM200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201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DUFA4L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982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WISP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807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ST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59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T1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31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AC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63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AT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719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AB39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261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NT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301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TOX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09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DE3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315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1orf1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705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TAD3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337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EGF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201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MEPA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451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AV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216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JD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253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EGF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253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EGF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52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ST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59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T1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246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END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991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MEPA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56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TPRCA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991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MEPA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06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GF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989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THL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847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EZ6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537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ETD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817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HO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121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HIC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3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RIP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847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AFAH1B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S4Y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30.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613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EIF1A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7.9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077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Yorf15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.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828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Yorf15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.2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2979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LGN4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395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S4Y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430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BCB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46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SP9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848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SG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9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065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SG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2442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SG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333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SP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450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TPRQ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9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DN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161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RPC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50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RK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34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HIT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359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RPC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359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RPC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71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331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GF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09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LCB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827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LCB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51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FSF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49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DH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439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GD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36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BL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375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EPH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040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BLN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386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ARVELD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454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FRA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994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G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25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FRSF11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260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MK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529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OSTR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7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F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525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SFY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903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MK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716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OSTR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333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MK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552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PCDD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52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FRA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986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YP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337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ZNF4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853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ZNF1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246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TLL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722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SF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726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LCB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994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ZNF3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260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MK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994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G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359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RPC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582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BXO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207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PM1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41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ABP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826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25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OV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44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PB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39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G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357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CFD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328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RMD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016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AMD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532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YAL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182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MEM1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436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KAP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00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GC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4482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ENND4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2:57:00Z</dcterms:created>
  <dc:creator>UQi.me</dc:creator>
  <dc:description/>
  <cp:keywords/>
  <dc:language>en-US</dc:language>
  <cp:lastModifiedBy>ADMIN</cp:lastModifiedBy>
  <dcterms:modified xsi:type="dcterms:W3CDTF">2016-05-23T14:03:00Z</dcterms:modified>
  <cp:revision>8</cp:revision>
  <dc:subject/>
  <dc:title/>
</cp:coreProperties>
</file>